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D1A355" w14:textId="15FE0895" w:rsidR="00905672" w:rsidRPr="00FB767C" w:rsidRDefault="00905672" w:rsidP="0090567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B76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 meta</w:t>
      </w:r>
      <w:r w:rsidRPr="00FB767C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>-</w:t>
      </w:r>
      <w:r w:rsidRPr="00FB76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analysis on the prevalence and characteristics of severe malaria among patients with </w:t>
      </w:r>
      <w:r w:rsidRPr="00FB767C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  <w:lang w:val="en-GB"/>
        </w:rPr>
        <w:t>Plasmodium</w:t>
      </w:r>
      <w:r w:rsidRPr="00FB76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B76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pp</w:t>
      </w:r>
      <w:proofErr w:type="spellEnd"/>
      <w:r w:rsidRPr="00FB767C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 xml:space="preserve">. </w:t>
      </w:r>
      <w:r w:rsidRPr="00FB76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and HIV co</w:t>
      </w:r>
      <w:r w:rsidR="0042780A" w:rsidRPr="00FB767C">
        <w:rPr>
          <w:rFonts w:ascii="Times New Roman" w:hAnsi="Times New Roman" w:cs="Angsana New"/>
          <w:b/>
          <w:bCs/>
          <w:color w:val="000000" w:themeColor="text1"/>
          <w:sz w:val="24"/>
          <w:szCs w:val="24"/>
          <w:cs/>
          <w:lang w:val="en-GB"/>
        </w:rPr>
        <w:t>-</w:t>
      </w:r>
      <w:r w:rsidRPr="00FB767C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infection  </w:t>
      </w:r>
    </w:p>
    <w:p w14:paraId="29DEB55F" w14:textId="77777777" w:rsidR="008455B0" w:rsidRPr="00FB767C" w:rsidRDefault="008455B0" w:rsidP="008455B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ongart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hittikorn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Kwuntida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Uthaisar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Kotepui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Giovanni De Jesus Milanez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Frederick Ramirez Masangkay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anas Kotepui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FB767C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  <w:lang w:val="en-GB"/>
        </w:rPr>
        <w:t>*</w:t>
      </w:r>
    </w:p>
    <w:p w14:paraId="5FE0D148" w14:textId="77777777" w:rsidR="008455B0" w:rsidRPr="00FB767C" w:rsidRDefault="008455B0" w:rsidP="008455B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14:paraId="4EC993D8" w14:textId="77777777" w:rsidR="008455B0" w:rsidRPr="00FB767C" w:rsidRDefault="008455B0" w:rsidP="008455B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cs/>
          <w:lang w:val="en-GB"/>
        </w:rPr>
      </w:pP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Protozoology, Faculty of Tropical Medicine, Mahidol University, Bangkok, Thailand</w:t>
      </w:r>
    </w:p>
    <w:p w14:paraId="26399365" w14:textId="77777777" w:rsidR="008455B0" w:rsidRPr="00FB767C" w:rsidRDefault="008455B0" w:rsidP="008455B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edical Technology, School of Allied Health Sciences,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lailak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University,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asala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Nakhon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Si </w:t>
      </w:r>
      <w:proofErr w:type="spellStart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ammarat</w:t>
      </w:r>
      <w:proofErr w:type="spellEnd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Thailand</w:t>
      </w:r>
    </w:p>
    <w:p w14:paraId="09D85FF0" w14:textId="77777777" w:rsidR="008455B0" w:rsidRPr="00FB767C" w:rsidRDefault="008455B0" w:rsidP="008455B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B76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partment of Medical Technology, Institute of Arts and Sciences, Far Eastern University</w:t>
      </w:r>
      <w:r w:rsidRPr="00FB767C">
        <w:rPr>
          <w:rFonts w:ascii="Times New Roman" w:hAnsi="Times New Roman" w:cs="Angsana New"/>
          <w:color w:val="000000" w:themeColor="text1"/>
          <w:sz w:val="24"/>
          <w:szCs w:val="24"/>
          <w:cs/>
          <w:lang w:val="en-GB"/>
        </w:rPr>
        <w:t>-</w:t>
      </w:r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nila, Manila, Phi</w:t>
      </w:r>
      <w:bookmarkStart w:id="0" w:name="_GoBack"/>
      <w:bookmarkEnd w:id="0"/>
      <w:r w:rsidRPr="00FB767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lippines</w:t>
      </w:r>
    </w:p>
    <w:p w14:paraId="416125AA" w14:textId="77777777" w:rsidR="00F62D56" w:rsidRPr="00FB767C" w:rsidRDefault="00F62D56">
      <w:pPr>
        <w:rPr>
          <w:color w:val="000000" w:themeColor="text1"/>
          <w:lang w:val="en-GB"/>
        </w:rPr>
      </w:pPr>
    </w:p>
    <w:p w14:paraId="46EEAF64" w14:textId="77777777" w:rsidR="000C2525" w:rsidRPr="00FB767C" w:rsidRDefault="000C2525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B767C">
        <w:rPr>
          <w:rFonts w:ascii="Times New Roman" w:hAnsi="Times New Roman" w:cs="Times New Roman"/>
          <w:b/>
          <w:bCs/>
          <w:color w:val="000000" w:themeColor="text1"/>
        </w:rPr>
        <w:t>Table S1 Sear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9D0BEF" w:rsidRPr="00FB767C" w14:paraId="7E2E492E" w14:textId="77777777" w:rsidTr="00523B2F">
        <w:tc>
          <w:tcPr>
            <w:tcW w:w="2263" w:type="dxa"/>
          </w:tcPr>
          <w:p w14:paraId="4DCB77DA" w14:textId="77777777" w:rsidR="00523B2F" w:rsidRPr="00FB767C" w:rsidRDefault="00523B2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atabases</w:t>
            </w:r>
          </w:p>
        </w:tc>
        <w:tc>
          <w:tcPr>
            <w:tcW w:w="5529" w:type="dxa"/>
          </w:tcPr>
          <w:p w14:paraId="11C1CEF3" w14:textId="77777777" w:rsidR="00523B2F" w:rsidRPr="00FB767C" w:rsidRDefault="00523B2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arch terms</w:t>
            </w:r>
          </w:p>
        </w:tc>
        <w:tc>
          <w:tcPr>
            <w:tcW w:w="1558" w:type="dxa"/>
          </w:tcPr>
          <w:p w14:paraId="532CF134" w14:textId="77777777" w:rsidR="00523B2F" w:rsidRPr="00FB767C" w:rsidRDefault="00523B2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ate </w:t>
            </w:r>
          </w:p>
        </w:tc>
      </w:tr>
      <w:tr w:rsidR="009D0BEF" w:rsidRPr="00FB767C" w14:paraId="5FDAE1C0" w14:textId="77777777" w:rsidTr="00523B2F">
        <w:tc>
          <w:tcPr>
            <w:tcW w:w="2263" w:type="dxa"/>
          </w:tcPr>
          <w:p w14:paraId="50BA5C20" w14:textId="77777777" w:rsidR="00523B2F" w:rsidRPr="00FB767C" w:rsidRDefault="00523B2F" w:rsidP="00523B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</w:rPr>
              <w:t>PubMed</w:t>
            </w:r>
          </w:p>
        </w:tc>
        <w:tc>
          <w:tcPr>
            <w:tcW w:w="5529" w:type="dxa"/>
          </w:tcPr>
          <w:p w14:paraId="186D1F8E" w14:textId="77777777" w:rsidR="00523B2F" w:rsidRPr="00FB767C" w:rsidRDefault="00D70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(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malaria or Plasmodium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) 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AND HIV AND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 (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coinfection OR co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-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infection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)</w:t>
            </w:r>
          </w:p>
        </w:tc>
        <w:tc>
          <w:tcPr>
            <w:tcW w:w="1558" w:type="dxa"/>
          </w:tcPr>
          <w:p w14:paraId="2D603B97" w14:textId="77777777" w:rsidR="00523B2F" w:rsidRPr="00FB767C" w:rsidRDefault="00D70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B76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FB7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 2020</w:t>
            </w:r>
          </w:p>
        </w:tc>
      </w:tr>
      <w:tr w:rsidR="009D0BEF" w:rsidRPr="00FB767C" w14:paraId="5B8FBC9A" w14:textId="77777777" w:rsidTr="00523B2F">
        <w:tc>
          <w:tcPr>
            <w:tcW w:w="2263" w:type="dxa"/>
          </w:tcPr>
          <w:p w14:paraId="6B13710B" w14:textId="77777777" w:rsidR="00523B2F" w:rsidRPr="00FB767C" w:rsidRDefault="00523B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</w:rPr>
              <w:t>Scopus</w:t>
            </w:r>
          </w:p>
        </w:tc>
        <w:tc>
          <w:tcPr>
            <w:tcW w:w="5529" w:type="dxa"/>
          </w:tcPr>
          <w:p w14:paraId="63E49B38" w14:textId="77777777" w:rsidR="00D707F7" w:rsidRPr="00FB767C" w:rsidRDefault="00D707F7" w:rsidP="00107D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(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malaria or Plasmodium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) 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AND HIV AND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 (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coinfection OR co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-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infection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)</w:t>
            </w:r>
          </w:p>
          <w:p w14:paraId="5423A6A8" w14:textId="77777777" w:rsidR="00523B2F" w:rsidRPr="00FB767C" w:rsidRDefault="00107DE8" w:rsidP="00107D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</w:rPr>
              <w:t>Search option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: 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All fields</w:t>
            </w:r>
          </w:p>
        </w:tc>
        <w:tc>
          <w:tcPr>
            <w:tcW w:w="1558" w:type="dxa"/>
          </w:tcPr>
          <w:p w14:paraId="76BD69C6" w14:textId="77777777" w:rsidR="00523B2F" w:rsidRPr="00FB767C" w:rsidRDefault="00D70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B76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FB7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 2020</w:t>
            </w:r>
          </w:p>
        </w:tc>
      </w:tr>
      <w:tr w:rsidR="00523B2F" w:rsidRPr="009D0BEF" w14:paraId="0F5EC47D" w14:textId="77777777" w:rsidTr="00523B2F">
        <w:tc>
          <w:tcPr>
            <w:tcW w:w="2263" w:type="dxa"/>
          </w:tcPr>
          <w:p w14:paraId="34433A89" w14:textId="77777777" w:rsidR="00523B2F" w:rsidRPr="00FB767C" w:rsidRDefault="00523B2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</w:rPr>
              <w:t>ISI Web of Science</w:t>
            </w:r>
          </w:p>
        </w:tc>
        <w:tc>
          <w:tcPr>
            <w:tcW w:w="5529" w:type="dxa"/>
          </w:tcPr>
          <w:p w14:paraId="12296467" w14:textId="77777777" w:rsidR="00D707F7" w:rsidRPr="00FB767C" w:rsidRDefault="00D707F7" w:rsidP="00107D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(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malaria or Plasmodium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) 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AND HIV AND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 (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coinfection OR co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-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infection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>)</w:t>
            </w:r>
          </w:p>
          <w:p w14:paraId="58FD7398" w14:textId="77777777" w:rsidR="00107DE8" w:rsidRPr="00FB767C" w:rsidRDefault="00107DE8" w:rsidP="00107D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</w:rPr>
              <w:t>Search option</w:t>
            </w:r>
            <w:r w:rsidRPr="00FB767C">
              <w:rPr>
                <w:rFonts w:ascii="Times New Roman" w:hAnsi="Times New Roman" w:cs="Angsana New"/>
                <w:color w:val="000000" w:themeColor="text1"/>
                <w:szCs w:val="22"/>
                <w:cs/>
              </w:rPr>
              <w:t xml:space="preserve">: </w:t>
            </w:r>
            <w:r w:rsidRPr="00FB767C">
              <w:rPr>
                <w:rFonts w:ascii="Times New Roman" w:hAnsi="Times New Roman" w:cs="Times New Roman"/>
                <w:color w:val="000000" w:themeColor="text1"/>
              </w:rPr>
              <w:t>All fields</w:t>
            </w:r>
          </w:p>
        </w:tc>
        <w:tc>
          <w:tcPr>
            <w:tcW w:w="1558" w:type="dxa"/>
          </w:tcPr>
          <w:p w14:paraId="0E48868F" w14:textId="77777777" w:rsidR="00523B2F" w:rsidRPr="009D0BEF" w:rsidRDefault="00D707F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B7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FB767C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FB76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y 2020</w:t>
            </w:r>
          </w:p>
        </w:tc>
      </w:tr>
    </w:tbl>
    <w:p w14:paraId="41A4AD27" w14:textId="77777777" w:rsidR="000C2525" w:rsidRPr="009D0BEF" w:rsidRDefault="000C2525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5937E6B" w14:textId="77777777" w:rsidR="000C2525" w:rsidRPr="009D0BEF" w:rsidRDefault="000C2525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0C2525" w:rsidRPr="009D0BEF" w:rsidSect="00FB76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525"/>
    <w:rsid w:val="000C2525"/>
    <w:rsid w:val="00107DE8"/>
    <w:rsid w:val="0042780A"/>
    <w:rsid w:val="004D5E5C"/>
    <w:rsid w:val="00523B2F"/>
    <w:rsid w:val="008455B0"/>
    <w:rsid w:val="00905672"/>
    <w:rsid w:val="009D0BEF"/>
    <w:rsid w:val="00D707F7"/>
    <w:rsid w:val="00E46A6F"/>
    <w:rsid w:val="00F62D56"/>
    <w:rsid w:val="00FB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5ADD0"/>
  <w15:docId w15:val="{17E65393-5743-4CF8-858C-22551076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Ramya G</cp:lastModifiedBy>
  <cp:revision>8</cp:revision>
  <dcterms:created xsi:type="dcterms:W3CDTF">2020-05-18T02:40:00Z</dcterms:created>
  <dcterms:modified xsi:type="dcterms:W3CDTF">2021-07-29T02:14:00Z</dcterms:modified>
</cp:coreProperties>
</file>